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C838C" w14:textId="29BF5D58" w:rsidR="004A1C17" w:rsidRPr="00C207F0" w:rsidRDefault="004A1C17">
      <w:pPr>
        <w:rPr>
          <w:rFonts w:ascii="Times New Roman" w:hAnsi="Times New Roman" w:cs="Times New Roman"/>
        </w:rPr>
      </w:pPr>
      <w:bookmarkStart w:id="0" w:name="OLE_LINK1"/>
      <w:r w:rsidRPr="00C207F0">
        <w:rPr>
          <w:rFonts w:ascii="Times New Roman" w:hAnsi="Times New Roman" w:cs="Times New Roman"/>
        </w:rPr>
        <w:t xml:space="preserve">Table S1 The relative abundance of bacterial genera that significant correlated with fungal genera </w:t>
      </w:r>
      <w:r w:rsidR="009A040C">
        <w:rPr>
          <w:rFonts w:ascii="Times New Roman" w:hAnsi="Times New Roman" w:cs="Times New Roman"/>
        </w:rPr>
        <w:t xml:space="preserve">(Fig. S 3C) </w:t>
      </w:r>
      <w:r w:rsidRPr="00C207F0">
        <w:rPr>
          <w:rFonts w:ascii="Times New Roman" w:hAnsi="Times New Roman" w:cs="Times New Roman"/>
        </w:rPr>
        <w:t xml:space="preserve">in warm and cold seasons, low and high altitudes, and total samples. </w:t>
      </w:r>
    </w:p>
    <w:p w14:paraId="1E8A618F" w14:textId="77777777" w:rsidR="004A1C17" w:rsidRDefault="004A1C1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45"/>
        <w:gridCol w:w="930"/>
        <w:gridCol w:w="930"/>
        <w:gridCol w:w="930"/>
        <w:gridCol w:w="930"/>
        <w:gridCol w:w="931"/>
      </w:tblGrid>
      <w:tr w:rsidR="00951253" w14:paraId="26D15DDC" w14:textId="77777777" w:rsidTr="00951253">
        <w:tc>
          <w:tcPr>
            <w:tcW w:w="3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44133" w14:textId="66F176D7" w:rsidR="00B81505" w:rsidRPr="00B81505" w:rsidRDefault="00B81505" w:rsidP="009C7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14:paraId="349621BC" w14:textId="14FDC814" w:rsidR="00B81505" w:rsidRPr="00B81505" w:rsidRDefault="00B81505" w:rsidP="00580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Warm seaso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90BD3" w14:textId="5CE12AFC" w:rsidR="00B81505" w:rsidRPr="00B81505" w:rsidRDefault="00B81505" w:rsidP="00580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eastAsia="等线" w:hAnsi="Times New Roman" w:cs="Times New Roman"/>
                <w:color w:val="000000"/>
                <w:szCs w:val="21"/>
              </w:rPr>
              <w:t>cold seaso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79862" w14:textId="453AF2B8" w:rsidR="00B81505" w:rsidRPr="00B81505" w:rsidRDefault="00B81505" w:rsidP="00580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eastAsia="等线" w:hAnsi="Times New Roman" w:cs="Times New Roman"/>
                <w:color w:val="000000"/>
                <w:szCs w:val="21"/>
              </w:rPr>
              <w:t>low altitud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DD5D3" w14:textId="017E4946" w:rsidR="00B81505" w:rsidRPr="00B81505" w:rsidRDefault="00B81505" w:rsidP="00580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eastAsia="等线" w:hAnsi="Times New Roman" w:cs="Times New Roman"/>
                <w:color w:val="000000"/>
                <w:szCs w:val="21"/>
              </w:rPr>
              <w:t>high altitud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0BA8D" w14:textId="64CDC065" w:rsidR="00B81505" w:rsidRPr="00B81505" w:rsidRDefault="00B81505" w:rsidP="009C7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</w:tr>
      <w:tr w:rsidR="00536706" w14:paraId="1315223E" w14:textId="77777777" w:rsidTr="00951253">
        <w:tc>
          <w:tcPr>
            <w:tcW w:w="3645" w:type="dxa"/>
            <w:tcBorders>
              <w:left w:val="nil"/>
              <w:bottom w:val="nil"/>
              <w:right w:val="nil"/>
            </w:tcBorders>
          </w:tcPr>
          <w:p w14:paraId="490A81F6" w14:textId="0341F64B" w:rsidR="00B81505" w:rsidRPr="00B81505" w:rsidRDefault="00B81505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1505">
              <w:rPr>
                <w:rFonts w:ascii="Times New Roman" w:hAnsi="Times New Roman" w:cs="Times New Roman"/>
                <w:szCs w:val="21"/>
              </w:rPr>
              <w:t>Colidextribacter</w:t>
            </w:r>
            <w:proofErr w:type="spellEnd"/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33288752" w14:textId="5955607E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C1D2C" w14:textId="79B289B9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7E64A" w14:textId="00C8530F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AA5C2" w14:textId="6B9611E8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5ED80" w14:textId="336406B8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536706" w14:paraId="7D785E83" w14:textId="77777777" w:rsidTr="00951253"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2CCF56BA" w14:textId="0241D9C5" w:rsidR="00B81505" w:rsidRPr="00B81505" w:rsidRDefault="00B81505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1505">
              <w:rPr>
                <w:rFonts w:ascii="Times New Roman" w:hAnsi="Times New Roman" w:cs="Times New Roman"/>
                <w:szCs w:val="21"/>
              </w:rPr>
              <w:t>unclassified_f_Ruminococcacea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93EEBDF" w14:textId="6D5B2D80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EB9CBB" w14:textId="2C48A210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2E8A028" w14:textId="756C5B5B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154D980" w14:textId="7674E4C3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F28DB78" w14:textId="629120C9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536706" w14:paraId="68DE917E" w14:textId="77777777" w:rsidTr="00951253"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0DCEB237" w14:textId="7F9D29DC" w:rsidR="00B81505" w:rsidRPr="00B81505" w:rsidRDefault="00B81505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1505">
              <w:rPr>
                <w:rFonts w:ascii="Times New Roman" w:hAnsi="Times New Roman" w:cs="Times New Roman"/>
                <w:szCs w:val="21"/>
              </w:rPr>
              <w:t>norank_f_Erysipelotrichacea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D97ADBD" w14:textId="78A66B78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EF1099F" w14:textId="02884E4F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00AEA10" w14:textId="1F65605C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DC21E5D" w14:textId="0456F71D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B139240" w14:textId="42CFA3ED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536706" w14:paraId="24DC3E16" w14:textId="77777777" w:rsidTr="00951253"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3D806C82" w14:textId="78C3B0E9" w:rsidR="00B81505" w:rsidRPr="00B81505" w:rsidRDefault="00B81505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1505">
              <w:rPr>
                <w:rFonts w:ascii="Times New Roman" w:hAnsi="Times New Roman" w:cs="Times New Roman"/>
                <w:szCs w:val="21"/>
              </w:rPr>
              <w:t>unclassified_f_Erysipelotrichacea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2CF99FC" w14:textId="7C449839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1531B75" w14:textId="72FD2524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C513937" w14:textId="2DC019B7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0CB823" w14:textId="7212487E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A0109A8" w14:textId="09E019DF" w:rsidR="00B81505" w:rsidRPr="00B81505" w:rsidRDefault="00B81505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505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6706" w14:paraId="0EA7EDED" w14:textId="77777777" w:rsidTr="00951253"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3046937B" w14:textId="42F16DF5" w:rsidR="00B81505" w:rsidRPr="00B81505" w:rsidRDefault="00B81505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1505">
              <w:rPr>
                <w:rFonts w:ascii="Times New Roman" w:hAnsi="Times New Roman" w:cs="Times New Roman"/>
                <w:szCs w:val="21"/>
              </w:rPr>
              <w:t>norank_f_Eubacteriacea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E94A616" w14:textId="252B7A2D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7B449A5" w14:textId="0131A0DD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A7A2CDC" w14:textId="2B6416D4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C17DFAB" w14:textId="5BA47937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AEC849A" w14:textId="3AB16D85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6706" w14:paraId="702F37CB" w14:textId="77777777" w:rsidTr="00951253"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5B5F58D0" w14:textId="018C8046" w:rsidR="00B81505" w:rsidRPr="00B81505" w:rsidRDefault="00536706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6706">
              <w:rPr>
                <w:rFonts w:ascii="Times New Roman" w:hAnsi="Times New Roman" w:cs="Times New Roman"/>
                <w:szCs w:val="21"/>
              </w:rPr>
              <w:t>unclassified_k_norank_d_Bacteria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DF1AD8" w14:textId="6510B8EB" w:rsidR="00B81505" w:rsidRPr="00536706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115D744" w14:textId="7A5F43F5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DF01CDA" w14:textId="638014D8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F8FA62C" w14:textId="23065C61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4E6AAB2" w14:textId="554A5869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36706" w14:paraId="746F901D" w14:textId="77777777" w:rsidTr="00951253"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5E7C4B60" w14:textId="6DA86029" w:rsidR="00B81505" w:rsidRPr="00B81505" w:rsidRDefault="00536706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6706">
              <w:rPr>
                <w:rFonts w:ascii="Times New Roman" w:hAnsi="Times New Roman" w:cs="Times New Roman"/>
                <w:szCs w:val="21"/>
              </w:rPr>
              <w:t>norank_f_norank_o_Gastranaerophilale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164799D" w14:textId="24B490A5" w:rsidR="00B81505" w:rsidRPr="00536706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69A70C5" w14:textId="0E724345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DE5359E" w14:textId="783D3B68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46D87F" w14:textId="414DC540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1EC61C4" w14:textId="272975C5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706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536706" w14:paraId="4D58FC53" w14:textId="77777777" w:rsidTr="00951253"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05FD7256" w14:textId="5CE79095" w:rsidR="00B81505" w:rsidRPr="00B81505" w:rsidRDefault="00536706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6706">
              <w:rPr>
                <w:rFonts w:ascii="Times New Roman" w:hAnsi="Times New Roman" w:cs="Times New Roman"/>
                <w:szCs w:val="21"/>
              </w:rPr>
              <w:t>unclassified_f_Atopobiacea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71803F0" w14:textId="09D54198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F5BFEF5" w14:textId="55420EDA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750BEA5" w14:textId="6240A898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FAE77E9" w14:textId="6590C288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33B19C9" w14:textId="7D83CA26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36706" w14:paraId="2632BF8E" w14:textId="77777777" w:rsidTr="00951253">
        <w:tc>
          <w:tcPr>
            <w:tcW w:w="3645" w:type="dxa"/>
            <w:tcBorders>
              <w:top w:val="nil"/>
              <w:left w:val="nil"/>
              <w:right w:val="nil"/>
            </w:tcBorders>
          </w:tcPr>
          <w:p w14:paraId="3B312486" w14:textId="3E3CD7B5" w:rsidR="00B81505" w:rsidRPr="00B81505" w:rsidRDefault="00536706" w:rsidP="00E827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6706">
              <w:rPr>
                <w:rFonts w:ascii="Times New Roman" w:hAnsi="Times New Roman" w:cs="Times New Roman"/>
                <w:szCs w:val="21"/>
              </w:rPr>
              <w:t>Eubacterium_brachy_group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6752EEF6" w14:textId="1921BCC4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73A63BBD" w14:textId="3E535A1C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4B4EC2D6" w14:textId="1EB4B2C6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27956B47" w14:textId="153B1E2A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2A414CF9" w14:textId="1800E8A2" w:rsidR="00B81505" w:rsidRPr="00B81505" w:rsidRDefault="00536706" w:rsidP="00E827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536706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bookmarkEnd w:id="0"/>
    </w:tbl>
    <w:p w14:paraId="7903B682" w14:textId="77777777" w:rsidR="00AD18E8" w:rsidRDefault="00AD18E8"/>
    <w:sectPr w:rsidR="00AD1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022FE" w14:textId="77777777" w:rsidR="00671C40" w:rsidRDefault="00671C40" w:rsidP="009A040C">
      <w:r>
        <w:separator/>
      </w:r>
    </w:p>
  </w:endnote>
  <w:endnote w:type="continuationSeparator" w:id="0">
    <w:p w14:paraId="62D2EAAD" w14:textId="77777777" w:rsidR="00671C40" w:rsidRDefault="00671C40" w:rsidP="009A0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C69C1" w14:textId="77777777" w:rsidR="00671C40" w:rsidRDefault="00671C40" w:rsidP="009A040C">
      <w:r>
        <w:separator/>
      </w:r>
    </w:p>
  </w:footnote>
  <w:footnote w:type="continuationSeparator" w:id="0">
    <w:p w14:paraId="6E7EC292" w14:textId="77777777" w:rsidR="00671C40" w:rsidRDefault="00671C40" w:rsidP="009A0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0FA"/>
    <w:rsid w:val="0002700B"/>
    <w:rsid w:val="000830AE"/>
    <w:rsid w:val="00095FDD"/>
    <w:rsid w:val="000A500C"/>
    <w:rsid w:val="000B5CAE"/>
    <w:rsid w:val="000D6486"/>
    <w:rsid w:val="000E654F"/>
    <w:rsid w:val="00131837"/>
    <w:rsid w:val="00143730"/>
    <w:rsid w:val="001B6F3B"/>
    <w:rsid w:val="001F1667"/>
    <w:rsid w:val="002332CE"/>
    <w:rsid w:val="0024396F"/>
    <w:rsid w:val="002A49BE"/>
    <w:rsid w:val="002B3F79"/>
    <w:rsid w:val="002E467B"/>
    <w:rsid w:val="003574A8"/>
    <w:rsid w:val="003A4D3A"/>
    <w:rsid w:val="004167C2"/>
    <w:rsid w:val="00461DE5"/>
    <w:rsid w:val="004A1C17"/>
    <w:rsid w:val="00536706"/>
    <w:rsid w:val="00580345"/>
    <w:rsid w:val="006014DB"/>
    <w:rsid w:val="00616682"/>
    <w:rsid w:val="00671C40"/>
    <w:rsid w:val="0074391F"/>
    <w:rsid w:val="007D50FA"/>
    <w:rsid w:val="007E4CFE"/>
    <w:rsid w:val="008415D0"/>
    <w:rsid w:val="008E1CBD"/>
    <w:rsid w:val="00926EFB"/>
    <w:rsid w:val="00944942"/>
    <w:rsid w:val="00951253"/>
    <w:rsid w:val="00974F9F"/>
    <w:rsid w:val="009A040C"/>
    <w:rsid w:val="009C77C0"/>
    <w:rsid w:val="00AB0D23"/>
    <w:rsid w:val="00AD18E8"/>
    <w:rsid w:val="00AD713F"/>
    <w:rsid w:val="00B81505"/>
    <w:rsid w:val="00BB66B5"/>
    <w:rsid w:val="00C207F0"/>
    <w:rsid w:val="00C940E7"/>
    <w:rsid w:val="00CF67F7"/>
    <w:rsid w:val="00DA62C6"/>
    <w:rsid w:val="00E660F7"/>
    <w:rsid w:val="00E82727"/>
    <w:rsid w:val="00F246CB"/>
    <w:rsid w:val="00F85BA2"/>
    <w:rsid w:val="00FB03AE"/>
    <w:rsid w:val="00FD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8A8A9"/>
  <w15:chartTrackingRefBased/>
  <w15:docId w15:val="{E2E47266-55C4-4482-B65C-5A4EE08C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04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04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0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04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江 唐</dc:creator>
  <cp:keywords/>
  <dc:description/>
  <cp:lastModifiedBy>显江 唐</cp:lastModifiedBy>
  <cp:revision>8</cp:revision>
  <dcterms:created xsi:type="dcterms:W3CDTF">2023-08-01T03:27:00Z</dcterms:created>
  <dcterms:modified xsi:type="dcterms:W3CDTF">2023-08-01T07:30:00Z</dcterms:modified>
</cp:coreProperties>
</file>